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97F51">
      <w:pPr>
        <w:ind w:firstLine="422" w:firstLineChars="200"/>
        <w:jc w:val="center"/>
        <w:rPr>
          <w:rFonts w:ascii="Times New Roman" w:hAnsi="Times New Roman" w:eastAsia="宋体"/>
          <w:b/>
          <w:bCs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Table S1 </w:t>
      </w:r>
      <w:r>
        <w:rPr>
          <w:rFonts w:ascii="Times New Roman" w:hAnsi="Times New Roman" w:eastAsia="宋体"/>
          <w:b/>
          <w:bCs/>
          <w:szCs w:val="21"/>
        </w:rPr>
        <w:t xml:space="preserve">Baseline characteristics of study population by </w:t>
      </w:r>
      <w:r>
        <w:rPr>
          <w:rFonts w:hint="eastAsia" w:ascii="Times New Roman" w:hAnsi="Times New Roman" w:eastAsia="宋体"/>
          <w:b/>
          <w:bCs/>
          <w:szCs w:val="21"/>
        </w:rPr>
        <w:t>AIP</w:t>
      </w:r>
    </w:p>
    <w:tbl>
      <w:tblPr>
        <w:tblStyle w:val="15"/>
        <w:tblW w:w="153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3"/>
        <w:gridCol w:w="2580"/>
        <w:gridCol w:w="2138"/>
        <w:gridCol w:w="2551"/>
        <w:gridCol w:w="2268"/>
        <w:gridCol w:w="1648"/>
      </w:tblGrid>
      <w:tr w14:paraId="35CA645D">
        <w:trPr>
          <w:trHeight w:val="15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B46204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C50A260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otal(n=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1441)</w:t>
            </w:r>
          </w:p>
        </w:tc>
        <w:tc>
          <w:tcPr>
            <w:tcW w:w="21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C72166A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ow(n=530)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FD2BCAB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Moderate(n=404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FC228C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igh(n=507)</w:t>
            </w:r>
          </w:p>
        </w:tc>
        <w:tc>
          <w:tcPr>
            <w:tcW w:w="16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29CD5FE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p.value</w:t>
            </w:r>
          </w:p>
        </w:tc>
      </w:tr>
      <w:tr w14:paraId="71FDE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91DA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254C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BEF8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FCFB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02D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DE5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27</w:t>
            </w:r>
          </w:p>
        </w:tc>
      </w:tr>
      <w:tr w14:paraId="0232A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5AF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BFEC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57(52.5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965C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7(52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2F1C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53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00ED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65(52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1428C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35F5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57B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7665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97(27.5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ECCD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3(25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4F96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4(28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6323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0(29.5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1693E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3D320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43FE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4215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7(19.9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0B93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(22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E30F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5(18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3F87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2(18.1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89612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D025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8ED06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9BB5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519B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7D61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765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506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48375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00BAF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0C9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0(49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8084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29(43.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00A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4(5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3F3C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7(54.6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EF7DA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0D55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F7670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F688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31(50.7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AB61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01(56.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8C4D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0(49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D4EA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30(45.3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4F559">
            <w:pPr>
              <w:widowControl/>
              <w:ind w:firstLine="21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0F49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7740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9F3D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DA3F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8924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6E2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15DB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83</w:t>
            </w:r>
          </w:p>
        </w:tc>
      </w:tr>
      <w:tr w14:paraId="42867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46610">
            <w:pPr>
              <w:widowControl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 xml:space="preserve">  Non-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3D5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26(85.0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92D8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3(85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4A3D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0(84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F91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33(85.4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DEBA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752D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38302">
            <w:pPr>
              <w:widowControl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ABE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14.9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FD3D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7(14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FD28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4(15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7C4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4(14.6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C479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0E0A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B425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C36F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50F7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E7C5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861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7C4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90</w:t>
            </w:r>
          </w:p>
        </w:tc>
      </w:tr>
      <w:tr w14:paraId="026B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7F56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High schoo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F712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8( 6.1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59A9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( 6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9A67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4( 5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F86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( 6.3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51CB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1E56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87C56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D73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28(29.7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C5AF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4(29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974D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8(3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0D6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6(28.8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52DA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F0D6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80C69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117A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25(64.1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6012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4(64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7A6B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2(62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D9D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9(64.8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6B8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37E44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9611D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F616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9DF9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3EF9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090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22D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14711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5E2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9C1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17(63.6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023F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75(70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01C5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0(6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917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92(57.5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AE64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55F1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55D0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14A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24(36.3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B3F5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5(29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72A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4(38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224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42.4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125A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BDF3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6E922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AA13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8332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EDCB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118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572B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10</w:t>
            </w:r>
          </w:p>
        </w:tc>
      </w:tr>
      <w:tr w14:paraId="3EB76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6EED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30B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01(69.4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B371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0(66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E7B2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7(7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BD6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64(71.7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7474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96A1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50F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23B1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40(30.5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1BFC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80(33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96F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7(28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872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3(28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9AC7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0D5E8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51C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5BF5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B59F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D98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FA5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4F66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1</w:t>
            </w:r>
          </w:p>
        </w:tc>
      </w:tr>
      <w:tr w14:paraId="20540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B8174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233B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50(65.9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758A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19(6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223E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4(7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357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7(68.4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8A8E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2AF5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B6F9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A5FE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1(34.0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DD48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1(39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FB82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(29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2C1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60(31.5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994D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F3CC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1572B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9FF9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E033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E2EE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E2B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9DFD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6ADCB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A85E7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DD8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48(65.7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1C85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97(74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FAF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7(63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D9F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94(57.9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F5F6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E042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BBDA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6D94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3(34.2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421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3(25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59F1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7(36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7BB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3(42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59E3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C210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70669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DAAC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E97A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D7E7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0A5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9AB6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68A85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7A4B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7B7F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64(87.7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90EF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5(93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0E9B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66(9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1F5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03(79.4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2B0E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768E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378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5860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7(12.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436D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( 6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82CE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( 9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7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4(20.5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F2AC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6623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C8B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6E8E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174D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BC87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E7E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6B38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53C4F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280F4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A030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34(92.5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417F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09(96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722B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75(92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81B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0(88.7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C6A4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75530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4B698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BFA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7( 7.4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731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( 3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1F1C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9( 7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453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7(11.2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5308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EE65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8F12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Chronic lung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E21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9A1C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F970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03F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18B3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35</w:t>
            </w:r>
          </w:p>
        </w:tc>
      </w:tr>
      <w:tr w14:paraId="3336B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BBB9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8184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71(88.2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70FE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9(86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A547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9(88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AF3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3(89.3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7CFA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4C3A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A6F7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412B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0(11.8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F879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(13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1AF2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(1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E8E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4(10.6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867D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0C2D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7283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E4E1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5FA0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6CC1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58D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17D5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36</w:t>
            </w:r>
          </w:p>
        </w:tc>
      </w:tr>
      <w:tr w14:paraId="1C259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30F6F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066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93(96.6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607E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17(97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70D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9(96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AB2F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7(96.0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7402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04181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51340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0762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( 3.3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0E82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( 2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7902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( 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841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( 3.9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26D4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5D83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1EDE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F780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B78B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38AE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A72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3B7A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19</w:t>
            </w:r>
          </w:p>
        </w:tc>
      </w:tr>
      <w:tr w14:paraId="75494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73D2D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2C0B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23(84.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8E0E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9(86.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8303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5(8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839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19(82.6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EA05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6381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27D1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544F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8(15.1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3129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(13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C1AE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9(14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08ED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8(17.3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185D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08D4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DEA7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7F2C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899B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472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E22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0CA4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14</w:t>
            </w:r>
          </w:p>
        </w:tc>
      </w:tr>
      <w:tr w14:paraId="38859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6071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BC28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58(94.2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334A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3(93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6A7B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8(96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08F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77(94.0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C8C7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035B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CCF6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E514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3( 5.7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F22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7( 6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58D98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6( 3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9DD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0( 5.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5BD2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A92F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2BDC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omach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47A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2A18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AF70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F58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2C81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80</w:t>
            </w:r>
          </w:p>
        </w:tc>
      </w:tr>
      <w:tr w14:paraId="26C6C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A11E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667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12(77.1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C39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11(77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A680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07(75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468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94(77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6AAE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5021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4C55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3FED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9(22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43C3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9(22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7206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7(24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4432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3(22.2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4385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ABF6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664A9">
            <w:pPr>
              <w:widowControl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C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085B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7.07 ± 38.2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724B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0.83 ± 34.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226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5.52 ± 38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945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4.84 ± 40.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D6DE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15E35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B5804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DL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-C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C503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0.35 ± 14.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F3C9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2.63 ± 13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4D73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.89 ± 8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014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.68 ± 8.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1D2D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492F8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C045D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DL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-C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03A8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.61 ± 35.2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1A1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6.85 ± 30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D19F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6.27 ± 34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EB5E1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.05 ± 39.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A976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28D14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5E1F8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G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ABED5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1.50 ± 95.9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7E61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0.47 ± 17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3E6B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9.69 ± 21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46D9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2.68 ± 120.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7B25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0D3FB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B654A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bA1c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9BA0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34 ± 0.7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15E0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22 ± 0.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2009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33 ± 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BC9E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47 ± 0.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CD7CD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1EE17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7A68B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CRP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D060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76 ± 6.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C103B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55 ± 6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864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93 ± 6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BC0A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84 ± 4.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7C37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59</w:t>
            </w:r>
          </w:p>
        </w:tc>
      </w:tr>
      <w:tr w14:paraId="23210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F4F6C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GLU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6CA7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0.67 ± 30.8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1DDBF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3.92 ± 20.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4A9CC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9.21 ± 3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F96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8.88 ± 36.7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2E6E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7176D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EC3770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UA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BB903D4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63 ± 1.25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3D4CB23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45 ± 1.19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581BF80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54 ± 1.19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D9C7DC6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90 ± 1.31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791DA77">
            <w:pPr>
              <w:widowControl/>
              <w:ind w:firstLine="210" w:firstLineChars="100"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</w:tbl>
    <w:p w14:paraId="451D9419">
      <w:pPr>
        <w:rPr>
          <w:rFonts w:hint="eastAsia"/>
        </w:rPr>
      </w:pPr>
      <w:bookmarkStart w:id="0" w:name="_GoBack"/>
      <w:bookmarkEnd w:id="0"/>
    </w:p>
    <w:sectPr>
      <w:pgSz w:w="16838" w:h="23811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ED4"/>
    <w:rsid w:val="00083009"/>
    <w:rsid w:val="000907BF"/>
    <w:rsid w:val="00111DA2"/>
    <w:rsid w:val="001B7F76"/>
    <w:rsid w:val="001C2E0F"/>
    <w:rsid w:val="00277C50"/>
    <w:rsid w:val="00300617"/>
    <w:rsid w:val="004378B1"/>
    <w:rsid w:val="005134DA"/>
    <w:rsid w:val="007846BD"/>
    <w:rsid w:val="00817BB3"/>
    <w:rsid w:val="008825DD"/>
    <w:rsid w:val="00987A88"/>
    <w:rsid w:val="00B97AD2"/>
    <w:rsid w:val="00C11D82"/>
    <w:rsid w:val="00CB10A1"/>
    <w:rsid w:val="00CF3760"/>
    <w:rsid w:val="00E24530"/>
    <w:rsid w:val="00F03ED4"/>
    <w:rsid w:val="00F9264C"/>
    <w:rsid w:val="00FC012D"/>
    <w:rsid w:val="4F1E5C53"/>
    <w:rsid w:val="5870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8</Words>
  <Characters>2205</Characters>
  <Lines>19</Lines>
  <Paragraphs>5</Paragraphs>
  <TotalTime>16</TotalTime>
  <ScaleCrop>false</ScaleCrop>
  <LinksUpToDate>false</LinksUpToDate>
  <CharactersWithSpaces>23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7:59:00Z</dcterms:created>
  <dc:creator>BOWEN LU</dc:creator>
  <cp:lastModifiedBy>-</cp:lastModifiedBy>
  <dcterms:modified xsi:type="dcterms:W3CDTF">2025-03-22T04:23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kxOTllOTE4YmFlODY4ZDk2ZDRlODE5ZDYxMzhiY2YiLCJ1c2VySWQiOiIyNjI1NzA1Nz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00A7805E31444D8A4CCF11B273A2D11_12</vt:lpwstr>
  </property>
</Properties>
</file>